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44E" w:rsidRDefault="004534AE">
      <w:r>
        <w:t>S</w:t>
      </w:r>
      <w:r>
        <w:rPr>
          <w:rFonts w:hint="eastAsia"/>
        </w:rPr>
        <w:t xml:space="preserve">upplement table 1. </w:t>
      </w:r>
      <w:r>
        <w:t>G</w:t>
      </w:r>
      <w:r>
        <w:rPr>
          <w:rFonts w:hint="eastAsia"/>
        </w:rPr>
        <w:t>enotyp</w:t>
      </w:r>
      <w:r w:rsidR="00CA7A2B">
        <w:rPr>
          <w:rFonts w:hint="eastAsia"/>
        </w:rPr>
        <w:t xml:space="preserve">ing results </w:t>
      </w:r>
      <w:r>
        <w:rPr>
          <w:rFonts w:hint="eastAsia"/>
        </w:rPr>
        <w:t xml:space="preserve">of all 6 SNPs in each individual </w:t>
      </w:r>
      <w:r w:rsidR="0024411A">
        <w:rPr>
          <w:rFonts w:hint="eastAsia"/>
        </w:rPr>
        <w:t xml:space="preserve">(n=185) </w:t>
      </w:r>
      <w:r w:rsidR="00CA7A2B">
        <w:rPr>
          <w:rFonts w:hint="eastAsia"/>
        </w:rPr>
        <w:t>from direct sequencing*</w:t>
      </w:r>
    </w:p>
    <w:tbl>
      <w:tblPr>
        <w:tblStyle w:val="a5"/>
        <w:tblW w:w="8340" w:type="dxa"/>
        <w:tblLook w:val="04A0"/>
      </w:tblPr>
      <w:tblGrid>
        <w:gridCol w:w="1140"/>
        <w:gridCol w:w="1260"/>
        <w:gridCol w:w="1140"/>
        <w:gridCol w:w="1260"/>
        <w:gridCol w:w="1140"/>
        <w:gridCol w:w="1140"/>
        <w:gridCol w:w="1260"/>
      </w:tblGrid>
      <w:tr w:rsidR="004534AE" w:rsidRPr="004534AE" w:rsidTr="00644AF7">
        <w:trPr>
          <w:cnfStyle w:val="1000000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mple ID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219648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88931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803662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50749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4929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4784227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7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6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6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5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5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4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3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2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2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2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2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2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1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s1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2-6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102-3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2-17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2-04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9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9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9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7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7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7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7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6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6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6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6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5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4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4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3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3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2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2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2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2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2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21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9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9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8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7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6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6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6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6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5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5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5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3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101-13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2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2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1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1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0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10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9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8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8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8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7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7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6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6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6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6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6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5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5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5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5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5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4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4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4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4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4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3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3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3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3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3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2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2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2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2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2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1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-01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3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7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5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2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900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0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0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0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6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6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6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6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4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3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1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1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9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9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8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2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2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0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0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9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9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9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7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7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7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6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6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4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9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8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1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1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1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1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1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17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621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99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9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4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0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8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8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75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72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53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50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cnfStyle w:val="000000100000"/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48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</w:tr>
      <w:tr w:rsidR="004534AE" w:rsidRPr="004534AE" w:rsidTr="00644AF7">
        <w:trPr>
          <w:trHeight w:val="285"/>
        </w:trPr>
        <w:tc>
          <w:tcPr>
            <w:cnfStyle w:val="001000000000"/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46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114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60" w:type="dxa"/>
            <w:noWrap/>
            <w:hideMark/>
          </w:tcPr>
          <w:p w:rsidR="004534AE" w:rsidRPr="004534AE" w:rsidRDefault="004534AE" w:rsidP="004534A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534A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</w:tbl>
    <w:p w:rsidR="004534AE" w:rsidRDefault="00CA7A2B">
      <w:r>
        <w:rPr>
          <w:rFonts w:hint="eastAsia"/>
        </w:rPr>
        <w:t>*: All r</w:t>
      </w:r>
      <w:r w:rsidR="005002FE">
        <w:rPr>
          <w:rFonts w:hint="eastAsia"/>
        </w:rPr>
        <w:t>esults obtained from T-ARMS-PCR coincide</w:t>
      </w:r>
      <w:r>
        <w:rPr>
          <w:rFonts w:hint="eastAsia"/>
        </w:rPr>
        <w:t xml:space="preserve"> completely with direct sequencing</w:t>
      </w:r>
    </w:p>
    <w:sectPr w:rsidR="004534AE" w:rsidSect="00AE4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4D9A" w:rsidRDefault="00B84D9A" w:rsidP="00CA7A2B">
      <w:r>
        <w:separator/>
      </w:r>
    </w:p>
  </w:endnote>
  <w:endnote w:type="continuationSeparator" w:id="1">
    <w:p w:rsidR="00B84D9A" w:rsidRDefault="00B84D9A" w:rsidP="00CA7A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4D9A" w:rsidRDefault="00B84D9A" w:rsidP="00CA7A2B">
      <w:r>
        <w:separator/>
      </w:r>
    </w:p>
  </w:footnote>
  <w:footnote w:type="continuationSeparator" w:id="1">
    <w:p w:rsidR="00B84D9A" w:rsidRDefault="00B84D9A" w:rsidP="00CA7A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4AE"/>
    <w:rsid w:val="000A6FEE"/>
    <w:rsid w:val="0024411A"/>
    <w:rsid w:val="002F1EFA"/>
    <w:rsid w:val="004534AE"/>
    <w:rsid w:val="005002FE"/>
    <w:rsid w:val="00644AF7"/>
    <w:rsid w:val="00976D01"/>
    <w:rsid w:val="00AE444E"/>
    <w:rsid w:val="00B84D9A"/>
    <w:rsid w:val="00CA7A2B"/>
    <w:rsid w:val="00E14A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534A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534AE"/>
    <w:rPr>
      <w:color w:val="800080"/>
      <w:u w:val="single"/>
    </w:rPr>
  </w:style>
  <w:style w:type="paragraph" w:customStyle="1" w:styleId="font5">
    <w:name w:val="font5"/>
    <w:basedOn w:val="a"/>
    <w:rsid w:val="004534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4534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534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534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5">
    <w:name w:val="Light Shading"/>
    <w:basedOn w:val="a1"/>
    <w:uiPriority w:val="60"/>
    <w:rsid w:val="00644A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semiHidden/>
    <w:unhideWhenUsed/>
    <w:rsid w:val="00CA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CA7A2B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CA7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CA7A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7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user</cp:lastModifiedBy>
  <cp:revision>5</cp:revision>
  <dcterms:created xsi:type="dcterms:W3CDTF">2012-11-29T14:40:00Z</dcterms:created>
  <dcterms:modified xsi:type="dcterms:W3CDTF">2012-11-30T10:59:00Z</dcterms:modified>
</cp:coreProperties>
</file>